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AE16DB9" w14:textId="4711C721" w:rsidR="006E012C" w:rsidRPr="003762FF" w:rsidRDefault="006E012C" w:rsidP="006E012C">
      <w:pPr>
        <w:pStyle w:val="VBChartTitle"/>
        <w:rPr>
          <w:color w:val="000000" w:themeColor="text1"/>
          <w:lang w:val="en-US"/>
        </w:rPr>
      </w:pPr>
      <w:r w:rsidRPr="003762FF">
        <w:rPr>
          <w:color w:val="000000" w:themeColor="text1"/>
          <w:lang w:val="en-US"/>
        </w:rPr>
        <w:t xml:space="preserve">Table </w:t>
      </w:r>
      <w:r w:rsidR="00872271" w:rsidRPr="003762FF">
        <w:rPr>
          <w:color w:val="000000" w:themeColor="text1"/>
          <w:lang w:val="en-US"/>
        </w:rPr>
        <w:t>2</w:t>
      </w:r>
      <w:r w:rsidRPr="003762FF">
        <w:rPr>
          <w:color w:val="000000" w:themeColor="text1"/>
          <w:lang w:val="en-US"/>
        </w:rPr>
        <w:t>. Results obtained from the XRD peak fitting by the Pseudo-Voigt method</w:t>
      </w:r>
    </w:p>
    <w:tbl>
      <w:tblPr>
        <w:tblW w:w="5086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"/>
        <w:gridCol w:w="635"/>
        <w:gridCol w:w="712"/>
        <w:gridCol w:w="779"/>
        <w:gridCol w:w="781"/>
        <w:gridCol w:w="779"/>
        <w:gridCol w:w="781"/>
        <w:gridCol w:w="708"/>
        <w:gridCol w:w="733"/>
        <w:gridCol w:w="779"/>
        <w:gridCol w:w="735"/>
        <w:gridCol w:w="851"/>
        <w:gridCol w:w="777"/>
      </w:tblGrid>
      <w:tr w:rsidR="003762FF" w:rsidRPr="003762FF" w14:paraId="3842419B" w14:textId="77777777" w:rsidTr="00A35559">
        <w:trPr>
          <w:trHeight w:val="274"/>
          <w:jc w:val="center"/>
        </w:trPr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53B0AD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 xml:space="preserve">Peak 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651C335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 xml:space="preserve">Peak </w:t>
            </w:r>
            <w:proofErr w:type="spellStart"/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Center</w:t>
            </w:r>
            <w:proofErr w:type="spellEnd"/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05E9C0B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Area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7393AE0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Max Height</w:t>
            </w:r>
          </w:p>
        </w:tc>
        <w:tc>
          <w:tcPr>
            <w:tcW w:w="75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0387680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FWHM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7CAEC48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Resolution</w:t>
            </w:r>
          </w:p>
        </w:tc>
        <w:tc>
          <w:tcPr>
            <w:tcW w:w="8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57B790F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proofErr w:type="spellStart"/>
            <w:proofErr w:type="gramStart"/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CumArea</w:t>
            </w:r>
            <w:proofErr w:type="spellEnd"/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(</w:t>
            </w:r>
            <w:proofErr w:type="gramEnd"/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)</w:t>
            </w:r>
          </w:p>
        </w:tc>
      </w:tr>
      <w:tr w:rsidR="003762FF" w:rsidRPr="003762FF" w14:paraId="5C1EE20D" w14:textId="77777777" w:rsidTr="00A35559">
        <w:trPr>
          <w:trHeight w:val="214"/>
          <w:jc w:val="center"/>
        </w:trPr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BAF46" w14:textId="77777777" w:rsidR="006E012C" w:rsidRPr="003762FF" w:rsidRDefault="006E012C" w:rsidP="00A35559">
            <w:pPr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66DFF3B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HA</w:t>
            </w:r>
          </w:p>
        </w:tc>
        <w:tc>
          <w:tcPr>
            <w:tcW w:w="374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8955A7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SiO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HA</w:t>
            </w:r>
          </w:p>
        </w:tc>
        <w:tc>
          <w:tcPr>
            <w:tcW w:w="4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54BB8C4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HA</w:t>
            </w:r>
          </w:p>
        </w:tc>
        <w:tc>
          <w:tcPr>
            <w:tcW w:w="41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01307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SiO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HA</w:t>
            </w:r>
          </w:p>
        </w:tc>
        <w:tc>
          <w:tcPr>
            <w:tcW w:w="4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5AAE548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HA</w:t>
            </w:r>
          </w:p>
        </w:tc>
        <w:tc>
          <w:tcPr>
            <w:tcW w:w="410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ED711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SiO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HA</w:t>
            </w:r>
          </w:p>
        </w:tc>
        <w:tc>
          <w:tcPr>
            <w:tcW w:w="3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6C188C7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HA</w:t>
            </w:r>
          </w:p>
        </w:tc>
        <w:tc>
          <w:tcPr>
            <w:tcW w:w="38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D0CC7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SiO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HA</w:t>
            </w:r>
          </w:p>
        </w:tc>
        <w:tc>
          <w:tcPr>
            <w:tcW w:w="4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59404C4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HA</w:t>
            </w:r>
          </w:p>
        </w:tc>
        <w:tc>
          <w:tcPr>
            <w:tcW w:w="38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2BB9E0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SiO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HA</w:t>
            </w:r>
          </w:p>
        </w:tc>
        <w:tc>
          <w:tcPr>
            <w:tcW w:w="44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42AA690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HA</w:t>
            </w:r>
          </w:p>
        </w:tc>
        <w:tc>
          <w:tcPr>
            <w:tcW w:w="408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8B2BE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SiO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HA</w:t>
            </w:r>
          </w:p>
        </w:tc>
      </w:tr>
      <w:tr w:rsidR="003762FF" w:rsidRPr="003762FF" w14:paraId="3562D27D" w14:textId="77777777" w:rsidTr="00A35559">
        <w:trPr>
          <w:trHeight w:val="266"/>
          <w:jc w:val="center"/>
        </w:trPr>
        <w:tc>
          <w:tcPr>
            <w:tcW w:w="24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2F6F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77A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2.10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079F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2.1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D8D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756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EB82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566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44C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9219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A37E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748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2F7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51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D024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6F6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252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6B34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5167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93B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378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4F89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28301</w:t>
            </w:r>
          </w:p>
        </w:tc>
      </w:tr>
      <w:tr w:rsidR="003762FF" w:rsidRPr="003762FF" w14:paraId="050570BB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1E06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89F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3.1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F4A7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3.0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4AE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0298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AF07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563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8ED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245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D17D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746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5F8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448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7A2A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520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.671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3D34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563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3B3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014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91F5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28174</w:t>
            </w:r>
          </w:p>
        </w:tc>
      </w:tr>
      <w:tr w:rsidR="003762FF" w:rsidRPr="003762FF" w14:paraId="18C35006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27B1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144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6.16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C738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5.9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428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62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C278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5834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552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235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2C7F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3511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A3F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4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75FB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EEE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670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FF97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9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68F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122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4FB2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91738</w:t>
            </w:r>
          </w:p>
        </w:tc>
      </w:tr>
      <w:tr w:rsidR="003762FF" w:rsidRPr="003762FF" w14:paraId="0F84B464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1B5A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4F0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8.6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DF84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8.3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EC5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548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903E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001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369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7506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5325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408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03E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364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3D6B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B7C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7027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3F9B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5925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236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831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AB6D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00067</w:t>
            </w:r>
          </w:p>
        </w:tc>
      </w:tr>
      <w:tr w:rsidR="003762FF" w:rsidRPr="003762FF" w14:paraId="192EDEA1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91DD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C62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9.52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19CF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9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89C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4802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6175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510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982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156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FEC0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7149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E30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890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4520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17B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6683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65EE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522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CB0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686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E452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25537</w:t>
            </w:r>
          </w:p>
        </w:tc>
      </w:tr>
      <w:tr w:rsidR="003762FF" w:rsidRPr="003762FF" w14:paraId="43A85646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F7F9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60B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2.017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0B09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2.2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14A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560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85B0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7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DCA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62866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5ECF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6493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10E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03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5339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71F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5886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4D9A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6338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CBB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280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724B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539402</w:t>
            </w:r>
          </w:p>
        </w:tc>
      </w:tr>
      <w:tr w:rsidR="003762FF" w:rsidRPr="003762FF" w14:paraId="2F576823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947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AB2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3.19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4244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3.39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9BD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8840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B6DB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6236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C5B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3978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90AB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375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F7A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17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882D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E67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415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589E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5167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C26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442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7C96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311836</w:t>
            </w:r>
          </w:p>
        </w:tc>
      </w:tr>
      <w:tr w:rsidR="003762FF" w:rsidRPr="003762FF" w14:paraId="0B260140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2E52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D15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4.35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8EDB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4.3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AAE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13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FD5E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3120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E58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676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ECE6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878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152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13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4EA1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FA7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80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61CA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8198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8E8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066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5E88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56026</w:t>
            </w:r>
          </w:p>
        </w:tc>
      </w:tr>
      <w:tr w:rsidR="003762FF" w:rsidRPr="003762FF" w14:paraId="642934B5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A99F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740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5.7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0740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5.8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2CE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832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847A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593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BD6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914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C6D2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9589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CB8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16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4D96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536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189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159B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376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52A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416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C4E0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796623</w:t>
            </w:r>
          </w:p>
        </w:tc>
      </w:tr>
      <w:tr w:rsidR="003762FF" w:rsidRPr="003762FF" w14:paraId="0A721579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7F46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BA9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0.13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07FF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0.2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8D3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67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81FF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891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2E4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743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F5B0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138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9B8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E438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986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686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E283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15E+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F28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335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C583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945883</w:t>
            </w:r>
          </w:p>
        </w:tc>
      </w:tr>
      <w:tr w:rsidR="003762FF" w:rsidRPr="003762FF" w14:paraId="3ABB49D5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E796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4CD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2.34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108A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2.4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CBE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657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B4F1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87E-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920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5037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FCF4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531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2A6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5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BD02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0F8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174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8AFA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9.30E-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F00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8286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256D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.93E-02</w:t>
            </w:r>
          </w:p>
        </w:tc>
      </w:tr>
      <w:tr w:rsidR="003762FF" w:rsidRPr="003762FF" w14:paraId="19A753D0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C394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753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4.137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4AF8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4.1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A0F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366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E2CE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060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23E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640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6750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851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D1C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0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2608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1A9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755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E32B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7785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BB5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683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B2A0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03E-02</w:t>
            </w:r>
          </w:p>
        </w:tc>
      </w:tr>
      <w:tr w:rsidR="003762FF" w:rsidRPr="003762FF" w14:paraId="5176F079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7182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200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5.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3C64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5.5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FAD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610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9DA2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400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239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603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A649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852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399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18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93BC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829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02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A666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7854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469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305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8739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20012</w:t>
            </w:r>
          </w:p>
        </w:tc>
      </w:tr>
      <w:tr w:rsidR="003762FF" w:rsidRPr="003762FF" w14:paraId="60F178B9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4278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2A2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6.897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6F84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7.0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9B0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668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B303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628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6B3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298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E465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581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388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4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B453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503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922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D142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7027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30C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3419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A170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31402</w:t>
            </w:r>
          </w:p>
        </w:tc>
      </w:tr>
      <w:tr w:rsidR="003762FF" w:rsidRPr="003762FF" w14:paraId="23D41341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1389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911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8.47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BDFB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8.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70E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053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15C4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4937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EE6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10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28F4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990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6B6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32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5B7D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C5D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508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8695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6683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992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0266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5755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746889</w:t>
            </w:r>
          </w:p>
        </w:tc>
      </w:tr>
      <w:tr w:rsidR="003762FF" w:rsidRPr="003762FF" w14:paraId="509C5574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36D5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974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9.7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42AE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9.5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E5A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959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F674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3185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9FB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706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17E5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917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567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08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6817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6E+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D6E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336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EFF0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6338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20C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9797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87AD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59273</w:t>
            </w:r>
          </w:p>
        </w:tc>
      </w:tr>
      <w:tr w:rsidR="003762FF" w:rsidRPr="003762FF" w14:paraId="72C28AA5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71F7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769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0.816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8435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0.75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3B3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9705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7B7C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766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BD4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33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491D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063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647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3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6DDE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DB6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91689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DF62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9300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402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8525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B817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83261</w:t>
            </w:r>
          </w:p>
        </w:tc>
      </w:tr>
      <w:tr w:rsidR="003762FF" w:rsidRPr="003762FF" w14:paraId="154B4256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DC2A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F52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2.4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6F3F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2.47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554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061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632A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2060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EA6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111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BA63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40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BDE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2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2A92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D28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25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A55D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06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2B8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030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E3DF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03035</w:t>
            </w:r>
          </w:p>
        </w:tc>
      </w:tr>
      <w:tr w:rsidR="003762FF" w:rsidRPr="003762FF" w14:paraId="556DCB76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C9EF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DBF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3.43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49C9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3.2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6CB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92289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2CD5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921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BF8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728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EB1F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156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605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19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F1E1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BB8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9159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346B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0E+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C45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614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77DB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96053</w:t>
            </w:r>
          </w:p>
        </w:tc>
      </w:tr>
      <w:tr w:rsidR="003762FF" w:rsidRPr="003762FF" w14:paraId="10426DEB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357B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E0C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6.19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FFF9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6.19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158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942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FB56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05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31A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5439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C99D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7252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E1A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15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CFE3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955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414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CED1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.58E-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3D3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971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62BF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02505</w:t>
            </w:r>
          </w:p>
        </w:tc>
      </w:tr>
      <w:tr w:rsidR="003762FF" w:rsidRPr="003762FF" w14:paraId="02FAB944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F7E2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775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7.3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9D79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57.2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876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127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B51D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977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840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299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B2CB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5885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9F0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30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88F4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D99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425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3CD5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777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925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563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3CFE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88895</w:t>
            </w:r>
          </w:p>
        </w:tc>
      </w:tr>
      <w:tr w:rsidR="003762FF" w:rsidRPr="003762FF" w14:paraId="7FF16F9F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226F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B39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0.25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F7AE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0.5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C71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069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8279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42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51A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228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F407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7478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0D5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5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37CD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6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437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923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A040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10E-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EF9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534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D0B9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21226</w:t>
            </w:r>
          </w:p>
        </w:tc>
      </w:tr>
      <w:tr w:rsidR="003762FF" w:rsidRPr="003762FF" w14:paraId="69A9DD17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41E9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B1F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1.83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90C0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1.8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298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5046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CDFF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718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B79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939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5DF9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76548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ABA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30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61E2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9B0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74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A513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8.13E-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EC1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523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F4BC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35908</w:t>
            </w:r>
          </w:p>
        </w:tc>
      </w:tr>
      <w:tr w:rsidR="003762FF" w:rsidRPr="003762FF" w14:paraId="7ED04600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39B1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869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3.21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3487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3.3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F59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026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AB0A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378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720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287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C461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295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093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9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3534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A66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243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EEFB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3720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31D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0133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7262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89171</w:t>
            </w:r>
          </w:p>
        </w:tc>
      </w:tr>
      <w:tr w:rsidR="003762FF" w:rsidRPr="003762FF" w14:paraId="2A8D15BE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A78B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008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4.24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2404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4.0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490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695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70AC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8955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6D5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02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3C40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140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2E9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598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EEA4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E7E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351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6616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85E-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3C07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347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BDF2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947785</w:t>
            </w:r>
          </w:p>
        </w:tc>
      </w:tr>
      <w:tr w:rsidR="003762FF" w:rsidRPr="003762FF" w14:paraId="637E2C37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7D87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264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5.35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4CA6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5.4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082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5619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4344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231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BD1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7732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2179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7413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DB9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8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43B5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677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64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06CB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78E+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ADB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8098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DD0C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15866</w:t>
            </w:r>
          </w:p>
        </w:tc>
      </w:tr>
      <w:tr w:rsidR="003762FF" w:rsidRPr="003762FF" w14:paraId="32E82608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32B5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C85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0.017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D086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8.7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0E5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77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9250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771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970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4367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8484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871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B57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3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7480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7F7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067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1EDE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6338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645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08870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5A0D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38553</w:t>
            </w:r>
          </w:p>
        </w:tc>
      </w:tr>
      <w:tr w:rsidR="003762FF" w:rsidRPr="003762FF" w14:paraId="614858A7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7D72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A94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1.95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B751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69.9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AF9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7748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85BE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9690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305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814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98DA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990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638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6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53C0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D58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1089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84E9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116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F49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3874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167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48454</w:t>
            </w:r>
          </w:p>
        </w:tc>
      </w:tr>
      <w:tr w:rsidR="003762FF" w:rsidRPr="003762FF" w14:paraId="235B36E3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DF50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F3A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2.579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51D4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2.0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636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817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EE66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5817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70B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502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C7C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501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69C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31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19F2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8D4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190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FF58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226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EA0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09088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3965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90863</w:t>
            </w:r>
          </w:p>
        </w:tc>
      </w:tr>
      <w:tr w:rsidR="003762FF" w:rsidRPr="003762FF" w14:paraId="539020E8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56D8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477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4.22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B3FB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4.3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8C10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946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2DA9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745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24D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046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A84C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0597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A2DC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0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5AB7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AA0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508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AB86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70274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AD9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473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DA06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37262</w:t>
            </w:r>
          </w:p>
        </w:tc>
      </w:tr>
      <w:tr w:rsidR="003762FF" w:rsidRPr="003762FF" w14:paraId="7460912B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B3DA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BDB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5.88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FBAD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5.6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C91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524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E52B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889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F419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841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9625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1464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71F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42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95DC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87B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673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64B0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895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1353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765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73171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44451</w:t>
            </w:r>
          </w:p>
        </w:tc>
      </w:tr>
      <w:tr w:rsidR="003762FF" w:rsidRPr="003762FF" w14:paraId="369FF1DA" w14:textId="77777777" w:rsidTr="00A35559">
        <w:trPr>
          <w:trHeight w:val="253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E05A6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81D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7.26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16C2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7.26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D37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51520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4024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11444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590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845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EF3C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6888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EBE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3798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C175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72A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504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3F2F2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668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0C40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2576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EC10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572239</w:t>
            </w:r>
          </w:p>
        </w:tc>
      </w:tr>
      <w:tr w:rsidR="003762FF" w:rsidRPr="003762FF" w14:paraId="5249ECE4" w14:textId="77777777" w:rsidTr="00A35559">
        <w:trPr>
          <w:trHeight w:val="266"/>
          <w:jc w:val="center"/>
        </w:trPr>
        <w:tc>
          <w:tcPr>
            <w:tcW w:w="2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DF68A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7DB6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8.50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9055D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8.50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F9FD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4738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4F4BE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79434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E08D8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7918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62EEB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47807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2CF2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46214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1E694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577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7ACAF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88527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--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8D8E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17369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5BE15" w14:textId="77777777" w:rsidR="006E012C" w:rsidRPr="003762FF" w:rsidRDefault="006E012C" w:rsidP="00A35559">
            <w:pPr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762FF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0.0397172</w:t>
            </w:r>
          </w:p>
        </w:tc>
      </w:tr>
    </w:tbl>
    <w:p w14:paraId="51600F7E" w14:textId="48BADC8C" w:rsidR="007A6CD5" w:rsidRPr="003762FF" w:rsidRDefault="007A6CD5" w:rsidP="003B6476">
      <w:pPr>
        <w:tabs>
          <w:tab w:val="left" w:pos="2790"/>
        </w:tabs>
        <w:rPr>
          <w:color w:val="000000" w:themeColor="text1"/>
          <w:lang w:val="en-US"/>
        </w:rPr>
      </w:pPr>
    </w:p>
    <w:p w14:paraId="43ABCB43" w14:textId="30A1B277" w:rsidR="00DE0485" w:rsidRPr="003762FF" w:rsidRDefault="00DE0485" w:rsidP="003B6476">
      <w:pPr>
        <w:tabs>
          <w:tab w:val="left" w:pos="2790"/>
        </w:tabs>
        <w:rPr>
          <w:color w:val="000000" w:themeColor="text1"/>
          <w:lang w:val="en-US"/>
        </w:rPr>
      </w:pPr>
    </w:p>
    <w:p w14:paraId="46485300" w14:textId="5FA503AF" w:rsidR="00DE0485" w:rsidRPr="003762FF" w:rsidRDefault="00DE0485" w:rsidP="003B6476">
      <w:pPr>
        <w:tabs>
          <w:tab w:val="left" w:pos="2790"/>
        </w:tabs>
        <w:rPr>
          <w:color w:val="000000" w:themeColor="text1"/>
          <w:lang w:val="en-US"/>
        </w:rPr>
      </w:pPr>
    </w:p>
    <w:sectPr w:rsidR="00DE0485" w:rsidRPr="003762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1F44C" w14:textId="77777777" w:rsidR="00DE13BD" w:rsidRDefault="00DE13BD">
      <w:r>
        <w:separator/>
      </w:r>
    </w:p>
  </w:endnote>
  <w:endnote w:type="continuationSeparator" w:id="0">
    <w:p w14:paraId="21EA60DD" w14:textId="77777777" w:rsidR="00DE13BD" w:rsidRDefault="00DE1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98AF8" w14:textId="77777777" w:rsidR="00655AED" w:rsidRDefault="00655A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A6DF0" w14:textId="77777777" w:rsidR="00655AED" w:rsidRDefault="00655A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0627E" w14:textId="77777777" w:rsidR="00655AED" w:rsidRDefault="00655A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10CEA" w14:textId="77777777" w:rsidR="00DE13BD" w:rsidRDefault="00DE13BD">
      <w:r>
        <w:separator/>
      </w:r>
    </w:p>
  </w:footnote>
  <w:footnote w:type="continuationSeparator" w:id="0">
    <w:p w14:paraId="5431846F" w14:textId="77777777" w:rsidR="00DE13BD" w:rsidRDefault="00DE13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2A9D4" w14:textId="77777777" w:rsidR="00655AED" w:rsidRDefault="00655A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C3DCC" w14:textId="77777777" w:rsidR="00655AED" w:rsidRDefault="00655AE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93F1E" w14:textId="77777777" w:rsidR="00655AED" w:rsidRDefault="00655A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677BA"/>
    <w:multiLevelType w:val="hybridMultilevel"/>
    <w:tmpl w:val="F46C6368"/>
    <w:lvl w:ilvl="0" w:tplc="080A000F">
      <w:start w:val="1"/>
      <w:numFmt w:val="decimal"/>
      <w:lvlText w:val="%1."/>
      <w:lvlJc w:val="left"/>
      <w:pPr>
        <w:ind w:left="907" w:hanging="360"/>
      </w:pPr>
    </w:lvl>
    <w:lvl w:ilvl="1" w:tplc="080A0019" w:tentative="1">
      <w:start w:val="1"/>
      <w:numFmt w:val="lowerLetter"/>
      <w:lvlText w:val="%2."/>
      <w:lvlJc w:val="left"/>
      <w:pPr>
        <w:ind w:left="1627" w:hanging="360"/>
      </w:pPr>
    </w:lvl>
    <w:lvl w:ilvl="2" w:tplc="080A001B" w:tentative="1">
      <w:start w:val="1"/>
      <w:numFmt w:val="lowerRoman"/>
      <w:lvlText w:val="%3."/>
      <w:lvlJc w:val="right"/>
      <w:pPr>
        <w:ind w:left="2347" w:hanging="180"/>
      </w:pPr>
    </w:lvl>
    <w:lvl w:ilvl="3" w:tplc="080A000F" w:tentative="1">
      <w:start w:val="1"/>
      <w:numFmt w:val="decimal"/>
      <w:lvlText w:val="%4."/>
      <w:lvlJc w:val="left"/>
      <w:pPr>
        <w:ind w:left="3067" w:hanging="360"/>
      </w:pPr>
    </w:lvl>
    <w:lvl w:ilvl="4" w:tplc="080A0019" w:tentative="1">
      <w:start w:val="1"/>
      <w:numFmt w:val="lowerLetter"/>
      <w:lvlText w:val="%5."/>
      <w:lvlJc w:val="left"/>
      <w:pPr>
        <w:ind w:left="3787" w:hanging="360"/>
      </w:pPr>
    </w:lvl>
    <w:lvl w:ilvl="5" w:tplc="080A001B" w:tentative="1">
      <w:start w:val="1"/>
      <w:numFmt w:val="lowerRoman"/>
      <w:lvlText w:val="%6."/>
      <w:lvlJc w:val="right"/>
      <w:pPr>
        <w:ind w:left="4507" w:hanging="180"/>
      </w:pPr>
    </w:lvl>
    <w:lvl w:ilvl="6" w:tplc="080A000F" w:tentative="1">
      <w:start w:val="1"/>
      <w:numFmt w:val="decimal"/>
      <w:lvlText w:val="%7."/>
      <w:lvlJc w:val="left"/>
      <w:pPr>
        <w:ind w:left="5227" w:hanging="360"/>
      </w:pPr>
    </w:lvl>
    <w:lvl w:ilvl="7" w:tplc="080A0019" w:tentative="1">
      <w:start w:val="1"/>
      <w:numFmt w:val="lowerLetter"/>
      <w:lvlText w:val="%8."/>
      <w:lvlJc w:val="left"/>
      <w:pPr>
        <w:ind w:left="5947" w:hanging="360"/>
      </w:pPr>
    </w:lvl>
    <w:lvl w:ilvl="8" w:tplc="080A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73E7F"/>
    <w:multiLevelType w:val="hybridMultilevel"/>
    <w:tmpl w:val="F1BC49B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 w15:restartNumberingAfterBreak="0">
    <w:nsid w:val="6C05522F"/>
    <w:multiLevelType w:val="multilevel"/>
    <w:tmpl w:val="17EE4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74C332CF"/>
    <w:multiLevelType w:val="hybridMultilevel"/>
    <w:tmpl w:val="D8084CEA"/>
    <w:lvl w:ilvl="0" w:tplc="080A000F">
      <w:start w:val="1"/>
      <w:numFmt w:val="decimal"/>
      <w:lvlText w:val="%1."/>
      <w:lvlJc w:val="left"/>
      <w:pPr>
        <w:ind w:left="907" w:hanging="360"/>
      </w:pPr>
    </w:lvl>
    <w:lvl w:ilvl="1" w:tplc="080A0019" w:tentative="1">
      <w:start w:val="1"/>
      <w:numFmt w:val="lowerLetter"/>
      <w:lvlText w:val="%2."/>
      <w:lvlJc w:val="left"/>
      <w:pPr>
        <w:ind w:left="1627" w:hanging="360"/>
      </w:pPr>
    </w:lvl>
    <w:lvl w:ilvl="2" w:tplc="080A001B" w:tentative="1">
      <w:start w:val="1"/>
      <w:numFmt w:val="lowerRoman"/>
      <w:lvlText w:val="%3."/>
      <w:lvlJc w:val="right"/>
      <w:pPr>
        <w:ind w:left="2347" w:hanging="180"/>
      </w:pPr>
    </w:lvl>
    <w:lvl w:ilvl="3" w:tplc="080A000F" w:tentative="1">
      <w:start w:val="1"/>
      <w:numFmt w:val="decimal"/>
      <w:lvlText w:val="%4."/>
      <w:lvlJc w:val="left"/>
      <w:pPr>
        <w:ind w:left="3067" w:hanging="360"/>
      </w:pPr>
    </w:lvl>
    <w:lvl w:ilvl="4" w:tplc="080A0019" w:tentative="1">
      <w:start w:val="1"/>
      <w:numFmt w:val="lowerLetter"/>
      <w:lvlText w:val="%5."/>
      <w:lvlJc w:val="left"/>
      <w:pPr>
        <w:ind w:left="3787" w:hanging="360"/>
      </w:pPr>
    </w:lvl>
    <w:lvl w:ilvl="5" w:tplc="080A001B" w:tentative="1">
      <w:start w:val="1"/>
      <w:numFmt w:val="lowerRoman"/>
      <w:lvlText w:val="%6."/>
      <w:lvlJc w:val="right"/>
      <w:pPr>
        <w:ind w:left="4507" w:hanging="180"/>
      </w:pPr>
    </w:lvl>
    <w:lvl w:ilvl="6" w:tplc="080A000F" w:tentative="1">
      <w:start w:val="1"/>
      <w:numFmt w:val="decimal"/>
      <w:lvlText w:val="%7."/>
      <w:lvlJc w:val="left"/>
      <w:pPr>
        <w:ind w:left="5227" w:hanging="360"/>
      </w:pPr>
    </w:lvl>
    <w:lvl w:ilvl="7" w:tplc="080A0019" w:tentative="1">
      <w:start w:val="1"/>
      <w:numFmt w:val="lowerLetter"/>
      <w:lvlText w:val="%8."/>
      <w:lvlJc w:val="left"/>
      <w:pPr>
        <w:ind w:left="5947" w:hanging="360"/>
      </w:pPr>
    </w:lvl>
    <w:lvl w:ilvl="8" w:tplc="080A001B" w:tentative="1">
      <w:start w:val="1"/>
      <w:numFmt w:val="lowerRoman"/>
      <w:lvlText w:val="%9."/>
      <w:lvlJc w:val="right"/>
      <w:pPr>
        <w:ind w:left="6667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3"/>
  </w:num>
  <w:num w:numId="10">
    <w:abstractNumId w:val="1"/>
  </w:num>
  <w:num w:numId="11">
    <w:abstractNumId w:val="4"/>
  </w:num>
  <w:num w:numId="12">
    <w:abstractNumId w:val="13"/>
  </w:num>
  <w:num w:numId="13">
    <w:abstractNumId w:val="0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linkStyl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1EB"/>
    <w:rsid w:val="0000222C"/>
    <w:rsid w:val="000118CE"/>
    <w:rsid w:val="000248B8"/>
    <w:rsid w:val="00026D6A"/>
    <w:rsid w:val="00046863"/>
    <w:rsid w:val="000578C3"/>
    <w:rsid w:val="0006640B"/>
    <w:rsid w:val="000743D1"/>
    <w:rsid w:val="00080CBA"/>
    <w:rsid w:val="000877EC"/>
    <w:rsid w:val="00087D45"/>
    <w:rsid w:val="00091A79"/>
    <w:rsid w:val="0009592D"/>
    <w:rsid w:val="00096EDA"/>
    <w:rsid w:val="000A24ED"/>
    <w:rsid w:val="000A4868"/>
    <w:rsid w:val="000B4484"/>
    <w:rsid w:val="000D46C1"/>
    <w:rsid w:val="000E140F"/>
    <w:rsid w:val="000E28CE"/>
    <w:rsid w:val="000F10E2"/>
    <w:rsid w:val="000F5E10"/>
    <w:rsid w:val="000F7189"/>
    <w:rsid w:val="00103BE0"/>
    <w:rsid w:val="00111987"/>
    <w:rsid w:val="00125DF8"/>
    <w:rsid w:val="0014192E"/>
    <w:rsid w:val="00143C1C"/>
    <w:rsid w:val="0015051B"/>
    <w:rsid w:val="00163215"/>
    <w:rsid w:val="001648FD"/>
    <w:rsid w:val="0017245E"/>
    <w:rsid w:val="001758F6"/>
    <w:rsid w:val="00186264"/>
    <w:rsid w:val="00187E4C"/>
    <w:rsid w:val="001B4D50"/>
    <w:rsid w:val="001C4640"/>
    <w:rsid w:val="001F349C"/>
    <w:rsid w:val="00225572"/>
    <w:rsid w:val="00244976"/>
    <w:rsid w:val="002554F8"/>
    <w:rsid w:val="0025660E"/>
    <w:rsid w:val="00273A5B"/>
    <w:rsid w:val="00280F86"/>
    <w:rsid w:val="00285542"/>
    <w:rsid w:val="00287FB0"/>
    <w:rsid w:val="002C4ABD"/>
    <w:rsid w:val="002D0CA4"/>
    <w:rsid w:val="002E3F52"/>
    <w:rsid w:val="002F1957"/>
    <w:rsid w:val="002F1EC7"/>
    <w:rsid w:val="002F2190"/>
    <w:rsid w:val="00300A70"/>
    <w:rsid w:val="00313FD4"/>
    <w:rsid w:val="00324609"/>
    <w:rsid w:val="00356AAF"/>
    <w:rsid w:val="0036683E"/>
    <w:rsid w:val="00373EB4"/>
    <w:rsid w:val="003762FF"/>
    <w:rsid w:val="003831C5"/>
    <w:rsid w:val="003B6476"/>
    <w:rsid w:val="003C4E9E"/>
    <w:rsid w:val="003C6703"/>
    <w:rsid w:val="003F1B0F"/>
    <w:rsid w:val="003F36E8"/>
    <w:rsid w:val="00420677"/>
    <w:rsid w:val="00420C86"/>
    <w:rsid w:val="0042290E"/>
    <w:rsid w:val="004232C9"/>
    <w:rsid w:val="00440C3C"/>
    <w:rsid w:val="00485567"/>
    <w:rsid w:val="00494655"/>
    <w:rsid w:val="004A41A5"/>
    <w:rsid w:val="004B076B"/>
    <w:rsid w:val="004B7AE7"/>
    <w:rsid w:val="004E08D9"/>
    <w:rsid w:val="005116A9"/>
    <w:rsid w:val="0051573F"/>
    <w:rsid w:val="0051671E"/>
    <w:rsid w:val="00536C64"/>
    <w:rsid w:val="005503AD"/>
    <w:rsid w:val="005619B0"/>
    <w:rsid w:val="00564C30"/>
    <w:rsid w:val="00583C61"/>
    <w:rsid w:val="00587AAB"/>
    <w:rsid w:val="00595E37"/>
    <w:rsid w:val="005A3D0E"/>
    <w:rsid w:val="005A5AA2"/>
    <w:rsid w:val="005B2322"/>
    <w:rsid w:val="005C0A37"/>
    <w:rsid w:val="005C13F7"/>
    <w:rsid w:val="005D4C2E"/>
    <w:rsid w:val="005E324E"/>
    <w:rsid w:val="005E6B61"/>
    <w:rsid w:val="005F6723"/>
    <w:rsid w:val="005F7748"/>
    <w:rsid w:val="00612CD6"/>
    <w:rsid w:val="006138B6"/>
    <w:rsid w:val="00631D65"/>
    <w:rsid w:val="00634A8E"/>
    <w:rsid w:val="0063758F"/>
    <w:rsid w:val="00655AED"/>
    <w:rsid w:val="00656C91"/>
    <w:rsid w:val="0066314B"/>
    <w:rsid w:val="0069653E"/>
    <w:rsid w:val="006A312C"/>
    <w:rsid w:val="006A395E"/>
    <w:rsid w:val="006B61CA"/>
    <w:rsid w:val="006B6A40"/>
    <w:rsid w:val="006B6F32"/>
    <w:rsid w:val="006E012C"/>
    <w:rsid w:val="006F50C1"/>
    <w:rsid w:val="00711E62"/>
    <w:rsid w:val="00715497"/>
    <w:rsid w:val="00715A4F"/>
    <w:rsid w:val="00744B11"/>
    <w:rsid w:val="00753477"/>
    <w:rsid w:val="00764E53"/>
    <w:rsid w:val="00776688"/>
    <w:rsid w:val="007779B7"/>
    <w:rsid w:val="00791194"/>
    <w:rsid w:val="00792157"/>
    <w:rsid w:val="00797A52"/>
    <w:rsid w:val="007A09F1"/>
    <w:rsid w:val="007A6CD5"/>
    <w:rsid w:val="007A74FC"/>
    <w:rsid w:val="007E6A00"/>
    <w:rsid w:val="00811ED7"/>
    <w:rsid w:val="00812667"/>
    <w:rsid w:val="00824BA4"/>
    <w:rsid w:val="00830168"/>
    <w:rsid w:val="00846614"/>
    <w:rsid w:val="00870C2D"/>
    <w:rsid w:val="00872271"/>
    <w:rsid w:val="00874961"/>
    <w:rsid w:val="00877794"/>
    <w:rsid w:val="0088416E"/>
    <w:rsid w:val="008860F1"/>
    <w:rsid w:val="00887CDF"/>
    <w:rsid w:val="00896C88"/>
    <w:rsid w:val="008A0655"/>
    <w:rsid w:val="008D5179"/>
    <w:rsid w:val="008E299F"/>
    <w:rsid w:val="008F045D"/>
    <w:rsid w:val="008F49CC"/>
    <w:rsid w:val="008F4EC9"/>
    <w:rsid w:val="00906511"/>
    <w:rsid w:val="00907EFC"/>
    <w:rsid w:val="00921C16"/>
    <w:rsid w:val="00922A68"/>
    <w:rsid w:val="0092584D"/>
    <w:rsid w:val="00926E57"/>
    <w:rsid w:val="00930BE8"/>
    <w:rsid w:val="009430E0"/>
    <w:rsid w:val="00950CAC"/>
    <w:rsid w:val="009640F7"/>
    <w:rsid w:val="009650F3"/>
    <w:rsid w:val="00973B22"/>
    <w:rsid w:val="00974231"/>
    <w:rsid w:val="009755A6"/>
    <w:rsid w:val="00993216"/>
    <w:rsid w:val="00995661"/>
    <w:rsid w:val="009963D0"/>
    <w:rsid w:val="009A1389"/>
    <w:rsid w:val="009C1245"/>
    <w:rsid w:val="009D0FDF"/>
    <w:rsid w:val="009D1E9E"/>
    <w:rsid w:val="00A0772A"/>
    <w:rsid w:val="00A127BF"/>
    <w:rsid w:val="00A265C7"/>
    <w:rsid w:val="00A35559"/>
    <w:rsid w:val="00A37E81"/>
    <w:rsid w:val="00A4537C"/>
    <w:rsid w:val="00A62FD3"/>
    <w:rsid w:val="00A63EE2"/>
    <w:rsid w:val="00A82AFF"/>
    <w:rsid w:val="00A83B51"/>
    <w:rsid w:val="00A9325B"/>
    <w:rsid w:val="00A93928"/>
    <w:rsid w:val="00AB11C0"/>
    <w:rsid w:val="00AB2EF6"/>
    <w:rsid w:val="00AB50E3"/>
    <w:rsid w:val="00AB732E"/>
    <w:rsid w:val="00AC3718"/>
    <w:rsid w:val="00AD21EB"/>
    <w:rsid w:val="00AE50F2"/>
    <w:rsid w:val="00B02EAF"/>
    <w:rsid w:val="00B26295"/>
    <w:rsid w:val="00B57E5A"/>
    <w:rsid w:val="00B57E7E"/>
    <w:rsid w:val="00B63DA6"/>
    <w:rsid w:val="00B657F0"/>
    <w:rsid w:val="00B67945"/>
    <w:rsid w:val="00B732A4"/>
    <w:rsid w:val="00BA1E3B"/>
    <w:rsid w:val="00BA6BE1"/>
    <w:rsid w:val="00BB00E4"/>
    <w:rsid w:val="00BF1440"/>
    <w:rsid w:val="00BF242A"/>
    <w:rsid w:val="00C153AC"/>
    <w:rsid w:val="00C22ECB"/>
    <w:rsid w:val="00C37223"/>
    <w:rsid w:val="00C97445"/>
    <w:rsid w:val="00CA6949"/>
    <w:rsid w:val="00CB522D"/>
    <w:rsid w:val="00CC0A6C"/>
    <w:rsid w:val="00CD6460"/>
    <w:rsid w:val="00CE18E1"/>
    <w:rsid w:val="00CF0B82"/>
    <w:rsid w:val="00D07A7A"/>
    <w:rsid w:val="00D327BD"/>
    <w:rsid w:val="00D3677A"/>
    <w:rsid w:val="00D562C7"/>
    <w:rsid w:val="00D66CDE"/>
    <w:rsid w:val="00D71680"/>
    <w:rsid w:val="00D7311B"/>
    <w:rsid w:val="00D90F6D"/>
    <w:rsid w:val="00D926A8"/>
    <w:rsid w:val="00D9633B"/>
    <w:rsid w:val="00DA3FD7"/>
    <w:rsid w:val="00DB0E80"/>
    <w:rsid w:val="00DB5113"/>
    <w:rsid w:val="00DB5470"/>
    <w:rsid w:val="00DC4A0B"/>
    <w:rsid w:val="00DC7A6C"/>
    <w:rsid w:val="00DD40FD"/>
    <w:rsid w:val="00DE0485"/>
    <w:rsid w:val="00DE13BD"/>
    <w:rsid w:val="00DE5EC8"/>
    <w:rsid w:val="00DE7061"/>
    <w:rsid w:val="00DF0866"/>
    <w:rsid w:val="00E03710"/>
    <w:rsid w:val="00E04A5F"/>
    <w:rsid w:val="00E070F8"/>
    <w:rsid w:val="00E3068A"/>
    <w:rsid w:val="00E315FD"/>
    <w:rsid w:val="00E342A8"/>
    <w:rsid w:val="00E3535F"/>
    <w:rsid w:val="00E4683C"/>
    <w:rsid w:val="00E54310"/>
    <w:rsid w:val="00E67A0C"/>
    <w:rsid w:val="00E70F3B"/>
    <w:rsid w:val="00E84089"/>
    <w:rsid w:val="00E90B12"/>
    <w:rsid w:val="00E97E1A"/>
    <w:rsid w:val="00EA310E"/>
    <w:rsid w:val="00EC24A0"/>
    <w:rsid w:val="00ED2914"/>
    <w:rsid w:val="00ED70BB"/>
    <w:rsid w:val="00EE0697"/>
    <w:rsid w:val="00EF10E5"/>
    <w:rsid w:val="00F11B70"/>
    <w:rsid w:val="00F1239D"/>
    <w:rsid w:val="00F1436B"/>
    <w:rsid w:val="00F149AA"/>
    <w:rsid w:val="00F14A02"/>
    <w:rsid w:val="00F30B04"/>
    <w:rsid w:val="00F334AF"/>
    <w:rsid w:val="00F36198"/>
    <w:rsid w:val="00F42713"/>
    <w:rsid w:val="00F53554"/>
    <w:rsid w:val="00F61078"/>
    <w:rsid w:val="00F64398"/>
    <w:rsid w:val="00F6471E"/>
    <w:rsid w:val="00F72C27"/>
    <w:rsid w:val="00F830D2"/>
    <w:rsid w:val="00F93B99"/>
    <w:rsid w:val="00FA372B"/>
    <w:rsid w:val="00FA3DDD"/>
    <w:rsid w:val="00FC4D9A"/>
    <w:rsid w:val="00FD5215"/>
    <w:rsid w:val="00FE6100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FC5184"/>
  <w15:docId w15:val="{A3C36273-D5CF-454E-9936-64212AF1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6E8"/>
    <w:rPr>
      <w:rFonts w:eastAsiaTheme="minorHAnsi"/>
      <w:lang w:val="en-IN" w:eastAsia="en-US"/>
    </w:rPr>
  </w:style>
  <w:style w:type="character" w:default="1" w:styleId="DefaultParagraphFont">
    <w:name w:val="Default Paragraph Font"/>
    <w:uiPriority w:val="1"/>
    <w:semiHidden/>
    <w:unhideWhenUsed/>
    <w:rsid w:val="003F36E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F36E8"/>
  </w:style>
  <w:style w:type="paragraph" w:styleId="NormalWeb">
    <w:name w:val="Normal (Web)"/>
    <w:basedOn w:val="Normal"/>
    <w:uiPriority w:val="99"/>
    <w:semiHidden/>
    <w:unhideWhenUsed/>
    <w:rsid w:val="00DE7061"/>
    <w:pPr>
      <w:spacing w:before="100" w:beforeAutospacing="1" w:after="100" w:afterAutospacing="1"/>
    </w:pPr>
    <w:rPr>
      <w:rFonts w:ascii="Times New Roman" w:hAnsi="Times New Roman"/>
    </w:rPr>
  </w:style>
  <w:style w:type="character" w:styleId="Hyperlink">
    <w:name w:val="Hyperlink"/>
    <w:rsid w:val="000A4868"/>
    <w:rPr>
      <w:color w:val="0000FF"/>
      <w:u w:val="single"/>
    </w:rPr>
  </w:style>
  <w:style w:type="character" w:customStyle="1" w:styleId="mwe-math-mathml-inline">
    <w:name w:val="mwe-math-mathml-inline"/>
    <w:basedOn w:val="DefaultParagraphFont"/>
    <w:rsid w:val="00DE7061"/>
  </w:style>
  <w:style w:type="character" w:styleId="PlaceholderText">
    <w:name w:val="Placeholder Text"/>
    <w:basedOn w:val="DefaultParagraphFont"/>
    <w:uiPriority w:val="99"/>
    <w:semiHidden/>
    <w:rsid w:val="00F1239D"/>
    <w:rPr>
      <w:color w:val="808080"/>
    </w:rPr>
  </w:style>
  <w:style w:type="character" w:customStyle="1" w:styleId="apple-style-span">
    <w:name w:val="apple-style-span"/>
    <w:rsid w:val="0042290E"/>
  </w:style>
  <w:style w:type="paragraph" w:styleId="Header">
    <w:name w:val="header"/>
    <w:basedOn w:val="Normal"/>
    <w:link w:val="HeaderChar"/>
    <w:uiPriority w:val="99"/>
    <w:unhideWhenUsed/>
    <w:rsid w:val="00656C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6C91"/>
  </w:style>
  <w:style w:type="paragraph" w:styleId="Footer">
    <w:name w:val="footer"/>
    <w:basedOn w:val="Normal"/>
    <w:link w:val="FooterChar"/>
    <w:rsid w:val="000A48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56C91"/>
    <w:rPr>
      <w:rFonts w:ascii="Times" w:eastAsia="Times New Roman" w:hAnsi="Times" w:cs="Times New Roman"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0E28CE"/>
    <w:pPr>
      <w:spacing w:after="0" w:line="240" w:lineRule="auto"/>
    </w:pPr>
  </w:style>
  <w:style w:type="paragraph" w:customStyle="1" w:styleId="BATitle">
    <w:name w:val="BA_Title"/>
    <w:basedOn w:val="Normal"/>
    <w:next w:val="BBAuthorName"/>
    <w:rsid w:val="000A4868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0A486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0A4868"/>
    <w:pPr>
      <w:spacing w:after="240" w:line="480" w:lineRule="auto"/>
      <w:jc w:val="center"/>
    </w:pPr>
  </w:style>
  <w:style w:type="paragraph" w:customStyle="1" w:styleId="BGKeywords">
    <w:name w:val="BG_Keywords"/>
    <w:basedOn w:val="Normal"/>
    <w:rsid w:val="000A4868"/>
    <w:pPr>
      <w:spacing w:line="480" w:lineRule="auto"/>
    </w:pPr>
  </w:style>
  <w:style w:type="paragraph" w:customStyle="1" w:styleId="BDAbstract">
    <w:name w:val="BD_Abstract"/>
    <w:basedOn w:val="Normal"/>
    <w:next w:val="TAMainText"/>
    <w:rsid w:val="000A4868"/>
    <w:pPr>
      <w:spacing w:before="360" w:after="360" w:line="480" w:lineRule="auto"/>
    </w:pPr>
  </w:style>
  <w:style w:type="paragraph" w:customStyle="1" w:styleId="TAMainText">
    <w:name w:val="TA_Main_Text"/>
    <w:basedOn w:val="Normal"/>
    <w:rsid w:val="000A4868"/>
    <w:pPr>
      <w:spacing w:line="480" w:lineRule="auto"/>
      <w:ind w:firstLine="202"/>
    </w:pPr>
  </w:style>
  <w:style w:type="paragraph" w:customStyle="1" w:styleId="VAFigureCaption">
    <w:name w:val="VA_Figure_Caption"/>
    <w:basedOn w:val="Normal"/>
    <w:next w:val="Normal"/>
    <w:rsid w:val="000A4868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0A4868"/>
    <w:pPr>
      <w:spacing w:line="480" w:lineRule="auto"/>
    </w:pPr>
  </w:style>
  <w:style w:type="paragraph" w:customStyle="1" w:styleId="TCTableBody">
    <w:name w:val="TC_Table_Body"/>
    <w:basedOn w:val="Normal"/>
    <w:rsid w:val="000A4868"/>
  </w:style>
  <w:style w:type="paragraph" w:customStyle="1" w:styleId="TFReferencesSection">
    <w:name w:val="TF_References_Section"/>
    <w:basedOn w:val="Normal"/>
    <w:rsid w:val="000A4868"/>
    <w:pPr>
      <w:spacing w:line="480" w:lineRule="auto"/>
      <w:ind w:firstLine="187"/>
    </w:pPr>
  </w:style>
  <w:style w:type="character" w:styleId="FollowedHyperlink">
    <w:name w:val="FollowedHyperlink"/>
    <w:rsid w:val="000A4868"/>
    <w:rPr>
      <w:color w:val="800080"/>
      <w:u w:val="single"/>
    </w:rPr>
  </w:style>
  <w:style w:type="paragraph" w:styleId="BodyText">
    <w:name w:val="Body Text"/>
    <w:basedOn w:val="Normal"/>
    <w:link w:val="BodyTextChar"/>
    <w:rsid w:val="000A4868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0A4868"/>
    <w:rPr>
      <w:rFonts w:ascii="Times" w:eastAsia="Times New Roman" w:hAnsi="Times" w:cs="Times New Roman"/>
      <w:b/>
      <w:sz w:val="40"/>
      <w:szCs w:val="20"/>
      <w:lang w:val="en-US"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0A4868"/>
  </w:style>
  <w:style w:type="character" w:customStyle="1" w:styleId="FootnoteTextChar">
    <w:name w:val="Footnote Text Char"/>
    <w:basedOn w:val="DefaultParagraphFont"/>
    <w:link w:val="FootnoteText"/>
    <w:semiHidden/>
    <w:rsid w:val="000A4868"/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BIEmailAddress">
    <w:name w:val="BI_Email_Address"/>
    <w:basedOn w:val="Normal"/>
    <w:next w:val="AIReceivedDate"/>
    <w:rsid w:val="000A4868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0A4868"/>
    <w:pPr>
      <w:spacing w:after="240" w:line="480" w:lineRule="auto"/>
    </w:pPr>
    <w:rPr>
      <w:b/>
    </w:rPr>
  </w:style>
  <w:style w:type="paragraph" w:customStyle="1" w:styleId="TDAcknowledgments">
    <w:name w:val="TD_Acknowledgments"/>
    <w:basedOn w:val="Normal"/>
    <w:next w:val="Normal"/>
    <w:rsid w:val="000A4868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0A4868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0A4868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0A4868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0A4868"/>
    <w:pPr>
      <w:ind w:firstLine="187"/>
    </w:pPr>
  </w:style>
  <w:style w:type="paragraph" w:customStyle="1" w:styleId="FCChartFootnote">
    <w:name w:val="FC_Chart_Footnote"/>
    <w:basedOn w:val="Normal"/>
    <w:next w:val="Normal"/>
    <w:rsid w:val="000A4868"/>
    <w:pPr>
      <w:ind w:firstLine="187"/>
    </w:pPr>
  </w:style>
  <w:style w:type="paragraph" w:customStyle="1" w:styleId="FDSchemeFootnote">
    <w:name w:val="FD_Scheme_Footnote"/>
    <w:basedOn w:val="Normal"/>
    <w:next w:val="Normal"/>
    <w:rsid w:val="000A4868"/>
    <w:pPr>
      <w:ind w:firstLine="187"/>
    </w:pPr>
  </w:style>
  <w:style w:type="paragraph" w:customStyle="1" w:styleId="AFTitleRunningHead">
    <w:name w:val="AF_Title_Running_Head"/>
    <w:basedOn w:val="Normal"/>
    <w:next w:val="TAMainText"/>
    <w:rsid w:val="000A4868"/>
    <w:pPr>
      <w:spacing w:line="480" w:lineRule="auto"/>
    </w:pPr>
  </w:style>
  <w:style w:type="paragraph" w:customStyle="1" w:styleId="BEAuthorBiography">
    <w:name w:val="BE_Author_Biography"/>
    <w:basedOn w:val="Normal"/>
    <w:rsid w:val="000A4868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0A4868"/>
    <w:pPr>
      <w:spacing w:line="480" w:lineRule="auto"/>
    </w:pPr>
  </w:style>
  <w:style w:type="paragraph" w:customStyle="1" w:styleId="SNSynopsisTOC">
    <w:name w:val="SN_Synopsis_TOC"/>
    <w:basedOn w:val="Normal"/>
    <w:rsid w:val="000A4868"/>
    <w:pPr>
      <w:spacing w:line="480" w:lineRule="auto"/>
    </w:pPr>
  </w:style>
  <w:style w:type="paragraph" w:customStyle="1" w:styleId="BHBriefs">
    <w:name w:val="BH_Briefs"/>
    <w:basedOn w:val="Normal"/>
    <w:rsid w:val="000A4868"/>
    <w:pPr>
      <w:spacing w:line="480" w:lineRule="auto"/>
    </w:pPr>
  </w:style>
  <w:style w:type="character" w:styleId="PageNumber">
    <w:name w:val="page number"/>
    <w:basedOn w:val="DefaultParagraphFont"/>
    <w:rsid w:val="000A4868"/>
  </w:style>
  <w:style w:type="paragraph" w:styleId="BalloonText">
    <w:name w:val="Balloon Text"/>
    <w:basedOn w:val="Normal"/>
    <w:link w:val="BalloonTextChar"/>
    <w:semiHidden/>
    <w:rsid w:val="000A48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A4868"/>
    <w:rPr>
      <w:rFonts w:ascii="Tahoma" w:eastAsia="Times New Roman" w:hAnsi="Tahoma" w:cs="Tahoma"/>
      <w:sz w:val="16"/>
      <w:szCs w:val="16"/>
      <w:lang w:val="en-US" w:eastAsia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A4868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A4868"/>
    <w:rPr>
      <w:rFonts w:ascii="Arno Pro" w:eastAsia="Times New Roman" w:hAnsi="Arno Pro" w:cs="Times New Roman"/>
      <w:kern w:val="20"/>
      <w:sz w:val="18"/>
      <w:szCs w:val="20"/>
      <w:lang w:val="en-US"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A4868"/>
    <w:pPr>
      <w:spacing w:before="120"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0A4868"/>
    <w:rPr>
      <w:rFonts w:ascii="Times" w:eastAsia="Times New Roman" w:hAnsi="Times" w:cs="Times New Roman"/>
      <w:b/>
      <w:sz w:val="24"/>
      <w:szCs w:val="20"/>
      <w:lang w:val="en-US" w:eastAsia="en-US"/>
    </w:rPr>
  </w:style>
  <w:style w:type="paragraph" w:customStyle="1" w:styleId="Default">
    <w:name w:val="Default"/>
    <w:rsid w:val="000A4868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CB522D"/>
    <w:pPr>
      <w:spacing w:after="0" w:line="240" w:lineRule="auto"/>
    </w:pPr>
    <w:rPr>
      <w:rFonts w:eastAsiaTheme="minorHAnsi"/>
      <w:lang w:val="en-US" w:eastAsia="en-US"/>
    </w:rPr>
  </w:style>
  <w:style w:type="paragraph" w:styleId="ListParagraph">
    <w:name w:val="List Paragraph"/>
    <w:basedOn w:val="Normal"/>
    <w:uiPriority w:val="34"/>
    <w:qFormat/>
    <w:rsid w:val="005503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842BD3-14F8-8E46-B4F4-5CF3D5934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0</Words>
  <Characters>3254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OPARTICLES</dc:creator>
  <cp:keywords/>
  <dc:description/>
  <cp:lastModifiedBy>Srinivas Boppana</cp:lastModifiedBy>
  <cp:revision>4</cp:revision>
  <dcterms:created xsi:type="dcterms:W3CDTF">2020-12-16T21:59:00Z</dcterms:created>
  <dcterms:modified xsi:type="dcterms:W3CDTF">2021-04-28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varodejesusruiz@yahoo.com.mx@www.mendeley.com</vt:lpwstr>
  </property>
  <property fmtid="{D5CDD505-2E9C-101B-9397-08002B2CF9AE}" pid="4" name="Mendeley Citation Style_1">
    <vt:lpwstr>http://www.zotero.org/styles/sustainable-materials-and-technologies</vt:lpwstr>
  </property>
  <property fmtid="{D5CDD505-2E9C-101B-9397-08002B2CF9AE}" pid="5" name="Mendeley Recent Style Id 0_1">
    <vt:lpwstr>http://www.zotero.org/styles/acs-sustainable-chemistry-and-engineering</vt:lpwstr>
  </property>
  <property fmtid="{D5CDD505-2E9C-101B-9397-08002B2CF9AE}" pid="6" name="Mendeley Recent Style Name 0_1">
    <vt:lpwstr>ACS Sustainable Chemistry &amp; Engineering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applied-nanoscience</vt:lpwstr>
  </property>
  <property fmtid="{D5CDD505-2E9C-101B-9397-08002B2CF9AE}" pid="16" name="Mendeley Recent Style Name 5_1">
    <vt:lpwstr>Applied Nanoscience</vt:lpwstr>
  </property>
  <property fmtid="{D5CDD505-2E9C-101B-9397-08002B2CF9AE}" pid="17" name="Mendeley Recent Style Id 6_1">
    <vt:lpwstr>http://www.zotero.org/styles/materials-letters</vt:lpwstr>
  </property>
  <property fmtid="{D5CDD505-2E9C-101B-9397-08002B2CF9AE}" pid="18" name="Mendeley Recent Style Name 6_1">
    <vt:lpwstr>Materials Letters</vt:lpwstr>
  </property>
  <property fmtid="{D5CDD505-2E9C-101B-9397-08002B2CF9AE}" pid="19" name="Mendeley Recent Style Id 7_1">
    <vt:lpwstr>http://www.zotero.org/styles/materials-research-bulletin</vt:lpwstr>
  </property>
  <property fmtid="{D5CDD505-2E9C-101B-9397-08002B2CF9AE}" pid="20" name="Mendeley Recent Style Name 7_1">
    <vt:lpwstr>Materials Research Bulletin</vt:lpwstr>
  </property>
  <property fmtid="{D5CDD505-2E9C-101B-9397-08002B2CF9AE}" pid="21" name="Mendeley Recent Style Id 8_1">
    <vt:lpwstr>http://www.zotero.org/styles/soft-matter</vt:lpwstr>
  </property>
  <property fmtid="{D5CDD505-2E9C-101B-9397-08002B2CF9AE}" pid="22" name="Mendeley Recent Style Name 8_1">
    <vt:lpwstr>Soft Matter</vt:lpwstr>
  </property>
  <property fmtid="{D5CDD505-2E9C-101B-9397-08002B2CF9AE}" pid="23" name="Mendeley Recent Style Id 9_1">
    <vt:lpwstr>http://www.zotero.org/styles/sustainable-materials-and-technologies</vt:lpwstr>
  </property>
  <property fmtid="{D5CDD505-2E9C-101B-9397-08002B2CF9AE}" pid="24" name="Mendeley Recent Style Name 9_1">
    <vt:lpwstr>Sustainable Materials and Technologies</vt:lpwstr>
  </property>
</Properties>
</file>